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BA604" w14:textId="0E13747B" w:rsidR="0007455F" w:rsidRPr="0007455F" w:rsidRDefault="001D548B" w:rsidP="00B1742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Q</w:t>
      </w:r>
      <w:r w:rsidR="0007455F" w:rsidRPr="0007455F">
        <w:rPr>
          <w:b/>
          <w:bCs/>
        </w:rPr>
        <w:t xml:space="preserve">uestionnaires pour les patients </w:t>
      </w:r>
    </w:p>
    <w:p w14:paraId="1E0EC804" w14:textId="6B5B66D2" w:rsidR="00784E09" w:rsidRDefault="00784E09"/>
    <w:p w14:paraId="671D3A47" w14:textId="386EBD64" w:rsidR="00222581" w:rsidRDefault="00222581" w:rsidP="00222581">
      <w:pPr>
        <w:jc w:val="both"/>
      </w:pPr>
      <w:r>
        <w:t xml:space="preserve">Actuellement, les médicaments antirétroviraux que vous prenez ne peuvent être dispensés par une pharmacie de ville ou hospitalière que mois par mois. La pharmacie peut être autorisée à vous donner plusieurs mois de traitement seulement dans certains cas, notamment dans le cadre d’un départ à l’étranger. A travers ce questionnaire nous souhaitons vous interroger sur le rythme de cette </w:t>
      </w:r>
      <w:r w:rsidR="001D548B">
        <w:t>dispensation</w:t>
      </w:r>
      <w:r>
        <w:t xml:space="preserve"> de traitement en pharmacie. </w:t>
      </w:r>
    </w:p>
    <w:p w14:paraId="2C8469CC" w14:textId="77777777" w:rsidR="00222581" w:rsidRDefault="00222581"/>
    <w:p w14:paraId="381C0617" w14:textId="6172DBDD" w:rsidR="00784E09" w:rsidRDefault="00784E09">
      <w:r>
        <w:t xml:space="preserve">Vous prenez actuellement des médicaments </w:t>
      </w:r>
      <w:r w:rsidR="003961E0">
        <w:t xml:space="preserve">antirétroviraux </w:t>
      </w:r>
      <w:r>
        <w:t>dans le cadre de l’infection par le VIH</w:t>
      </w:r>
      <w:r w:rsidR="001072AD">
        <w:t> ?</w:t>
      </w:r>
    </w:p>
    <w:p w14:paraId="26226285" w14:textId="1F4C7B18" w:rsidR="00784E09" w:rsidRDefault="00B00FA3">
      <w:r>
        <w:sym w:font="Wingdings" w:char="F06F"/>
      </w:r>
      <w:r>
        <w:t xml:space="preserve"> </w:t>
      </w:r>
      <w:r w:rsidR="00784E09">
        <w:t>OUI</w:t>
      </w:r>
      <w:r w:rsidR="00784E09">
        <w:tab/>
      </w:r>
      <w:r w:rsidR="00784E09">
        <w:tab/>
      </w:r>
      <w:r>
        <w:sym w:font="Wingdings" w:char="F06F"/>
      </w:r>
      <w:r>
        <w:t xml:space="preserve"> </w:t>
      </w:r>
      <w:r w:rsidR="00784E09">
        <w:t>NON</w:t>
      </w:r>
    </w:p>
    <w:p w14:paraId="079BD6F9" w14:textId="77777777" w:rsidR="002D5AC9" w:rsidRDefault="002D5AC9" w:rsidP="002D5AC9"/>
    <w:p w14:paraId="0092C6A8" w14:textId="355FEA39" w:rsidR="002D5AC9" w:rsidRDefault="002D5AC9" w:rsidP="002D5AC9">
      <w:r>
        <w:t>Vous prenez actuellement des médicaments antirétroviraux dans le cadre d’une PrEP</w:t>
      </w:r>
      <w:r w:rsidR="00116BE7">
        <w:t xml:space="preserve"> (traitement préventif)</w:t>
      </w:r>
      <w:r w:rsidR="001072AD">
        <w:t> ?</w:t>
      </w:r>
    </w:p>
    <w:p w14:paraId="21E153A4" w14:textId="0B646791" w:rsidR="002D5AC9" w:rsidRDefault="002D5AC9" w:rsidP="003110EF">
      <w:r>
        <w:sym w:font="Wingdings" w:char="F06F"/>
      </w:r>
      <w:r>
        <w:t xml:space="preserve"> OUI              </w:t>
      </w:r>
      <w:r>
        <w:sym w:font="Wingdings" w:char="F06F"/>
      </w:r>
      <w:r>
        <w:t xml:space="preserve"> NON </w:t>
      </w:r>
    </w:p>
    <w:p w14:paraId="102A4AB5" w14:textId="77777777" w:rsidR="00784E09" w:rsidRDefault="00784E09"/>
    <w:p w14:paraId="4180B2AF" w14:textId="44278BEE" w:rsidR="00784E09" w:rsidRDefault="00784E09">
      <w:r>
        <w:t xml:space="preserve">Si oui, </w:t>
      </w:r>
      <w:r w:rsidR="001D548B">
        <w:t xml:space="preserve">pour l’une ou l’autre, de ces situations, </w:t>
      </w:r>
      <w:r>
        <w:t>depuis combien de temps ?</w:t>
      </w:r>
    </w:p>
    <w:p w14:paraId="1B400003" w14:textId="2DC3AA73" w:rsidR="00EA152A" w:rsidRDefault="00EA152A" w:rsidP="00222581">
      <w:pPr>
        <w:pStyle w:val="Sansinterligne"/>
        <w:numPr>
          <w:ilvl w:val="0"/>
          <w:numId w:val="4"/>
        </w:numPr>
      </w:pPr>
      <w:r>
        <w:t xml:space="preserve">Moins de </w:t>
      </w:r>
      <w:r w:rsidR="00551CBD">
        <w:t>1 an</w:t>
      </w:r>
    </w:p>
    <w:p w14:paraId="0AA123F3" w14:textId="5DC54235" w:rsidR="00222581" w:rsidRDefault="00EA152A" w:rsidP="00551CBD">
      <w:pPr>
        <w:pStyle w:val="Sansinterligne"/>
        <w:numPr>
          <w:ilvl w:val="0"/>
          <w:numId w:val="4"/>
        </w:numPr>
      </w:pPr>
      <w:r>
        <w:t xml:space="preserve">Entre </w:t>
      </w:r>
      <w:r w:rsidR="00551CBD">
        <w:t>1 an</w:t>
      </w:r>
      <w:r w:rsidR="00222581">
        <w:t xml:space="preserve"> et 10 ans</w:t>
      </w:r>
    </w:p>
    <w:p w14:paraId="5767DDF0" w14:textId="001CDD42" w:rsidR="00222581" w:rsidRDefault="00222581" w:rsidP="00222581">
      <w:pPr>
        <w:pStyle w:val="Sansinterligne"/>
        <w:numPr>
          <w:ilvl w:val="0"/>
          <w:numId w:val="4"/>
        </w:numPr>
      </w:pPr>
      <w:r>
        <w:t>Plus de 10 ans</w:t>
      </w:r>
    </w:p>
    <w:p w14:paraId="26C5AB92" w14:textId="77777777" w:rsidR="002D5AC9" w:rsidRDefault="002D5AC9" w:rsidP="002D5AC9"/>
    <w:p w14:paraId="0853B4B8" w14:textId="1302C062" w:rsidR="002D5AC9" w:rsidRDefault="002D5AC9" w:rsidP="002D5AC9">
      <w:r>
        <w:t>Pour c</w:t>
      </w:r>
      <w:r w:rsidR="001072AD">
        <w:t>e traitement, vous êtes suivi :</w:t>
      </w:r>
    </w:p>
    <w:p w14:paraId="0E489E8F" w14:textId="77777777" w:rsidR="002D5AC9" w:rsidRDefault="002D5AC9" w:rsidP="002D5AC9">
      <w:pPr>
        <w:ind w:left="284" w:firstLine="142"/>
      </w:pPr>
      <w:r>
        <w:sym w:font="Wingdings" w:char="F06F"/>
      </w:r>
      <w:r>
        <w:t xml:space="preserve"> En ville </w:t>
      </w:r>
    </w:p>
    <w:p w14:paraId="1B9EF441" w14:textId="77777777" w:rsidR="001D548B" w:rsidRDefault="002D5AC9" w:rsidP="002D5AC9">
      <w:pPr>
        <w:ind w:left="284" w:firstLine="142"/>
      </w:pPr>
      <w:r>
        <w:sym w:font="Wingdings" w:char="F06F"/>
      </w:r>
      <w:r>
        <w:t xml:space="preserve"> A l’hôpital</w:t>
      </w:r>
    </w:p>
    <w:p w14:paraId="12F791C5" w14:textId="527B1D2B" w:rsidR="002D5AC9" w:rsidRDefault="002D5AC9" w:rsidP="003110EF">
      <w:pPr>
        <w:ind w:firstLine="360"/>
      </w:pPr>
      <w:r>
        <w:t xml:space="preserve"> </w:t>
      </w:r>
      <w:r w:rsidR="001D548B">
        <w:sym w:font="Wingdings" w:char="F06F"/>
      </w:r>
      <w:r w:rsidR="001D548B">
        <w:t xml:space="preserve"> Les deux</w:t>
      </w:r>
      <w:r w:rsidR="006A2C40">
        <w:t xml:space="preserve"> </w:t>
      </w:r>
    </w:p>
    <w:p w14:paraId="13D952FE" w14:textId="77777777" w:rsidR="00A518FB" w:rsidRDefault="00A518FB" w:rsidP="00A518FB"/>
    <w:p w14:paraId="19F931A9" w14:textId="4CCE130B" w:rsidR="006A2C40" w:rsidRPr="00FA5D30" w:rsidRDefault="00222581" w:rsidP="00A518FB">
      <w:pPr>
        <w:rPr>
          <w:color w:val="000000" w:themeColor="text1"/>
        </w:rPr>
      </w:pPr>
      <w:r>
        <w:rPr>
          <w:color w:val="000000" w:themeColor="text1"/>
        </w:rPr>
        <w:t xml:space="preserve">Habituellement, vous allez chercher votre traitement : </w:t>
      </w:r>
    </w:p>
    <w:p w14:paraId="3CCB987F" w14:textId="44C5F8F1" w:rsidR="00A518FB" w:rsidRPr="00FA5D30" w:rsidRDefault="00A518FB" w:rsidP="00FA5D30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A5D30">
        <w:rPr>
          <w:color w:val="000000" w:themeColor="text1"/>
        </w:rPr>
        <w:t>Toujours en</w:t>
      </w:r>
      <w:r w:rsidR="006A2C40">
        <w:rPr>
          <w:color w:val="000000" w:themeColor="text1"/>
        </w:rPr>
        <w:t xml:space="preserve"> p</w:t>
      </w:r>
      <w:r w:rsidR="00222581">
        <w:rPr>
          <w:color w:val="000000" w:themeColor="text1"/>
        </w:rPr>
        <w:t xml:space="preserve">harmacie de ville </w:t>
      </w:r>
    </w:p>
    <w:p w14:paraId="69A61E65" w14:textId="77777777" w:rsidR="00A518FB" w:rsidRPr="00FA5D30" w:rsidRDefault="00A518FB" w:rsidP="00FA5D30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A5D30">
        <w:rPr>
          <w:color w:val="000000" w:themeColor="text1"/>
        </w:rPr>
        <w:t>Toujours en pharmacie hospitalière</w:t>
      </w:r>
    </w:p>
    <w:p w14:paraId="24E8F5DD" w14:textId="54797960" w:rsidR="00A518FB" w:rsidRDefault="00A518FB" w:rsidP="00FA5D30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A5D30">
        <w:rPr>
          <w:color w:val="000000" w:themeColor="text1"/>
        </w:rPr>
        <w:t xml:space="preserve">Indifféremment </w:t>
      </w:r>
      <w:r w:rsidR="006A2C40">
        <w:rPr>
          <w:color w:val="000000" w:themeColor="text1"/>
        </w:rPr>
        <w:t xml:space="preserve">dans </w:t>
      </w:r>
      <w:r w:rsidRPr="00FA5D30">
        <w:rPr>
          <w:color w:val="000000" w:themeColor="text1"/>
        </w:rPr>
        <w:t>l’un</w:t>
      </w:r>
      <w:r w:rsidR="006A2C40">
        <w:rPr>
          <w:color w:val="000000" w:themeColor="text1"/>
        </w:rPr>
        <w:t>e</w:t>
      </w:r>
      <w:r w:rsidRPr="00FA5D30">
        <w:rPr>
          <w:color w:val="000000" w:themeColor="text1"/>
        </w:rPr>
        <w:t xml:space="preserve"> ou l’autre</w:t>
      </w:r>
    </w:p>
    <w:p w14:paraId="126E5857" w14:textId="4B0B743E" w:rsidR="002D5AC9" w:rsidRDefault="002D5AC9" w:rsidP="002D5AC9">
      <w:pPr>
        <w:rPr>
          <w:color w:val="000000" w:themeColor="text1"/>
        </w:rPr>
      </w:pPr>
    </w:p>
    <w:p w14:paraId="5A8BC936" w14:textId="58CA3206" w:rsidR="00B5492D" w:rsidRDefault="00B5492D" w:rsidP="00551CBD">
      <w:pPr>
        <w:rPr>
          <w:color w:val="000000" w:themeColor="text1"/>
        </w:rPr>
      </w:pPr>
      <w:r>
        <w:rPr>
          <w:color w:val="000000" w:themeColor="text1"/>
        </w:rPr>
        <w:t>Concernant v</w:t>
      </w:r>
      <w:r w:rsidR="00551CBD">
        <w:rPr>
          <w:color w:val="000000" w:themeColor="text1"/>
        </w:rPr>
        <w:t>otre traitement antirétroviral actuel</w:t>
      </w:r>
      <w:r w:rsidR="00645330">
        <w:rPr>
          <w:color w:val="000000" w:themeColor="text1"/>
        </w:rPr>
        <w:t> :</w:t>
      </w:r>
    </w:p>
    <w:p w14:paraId="577C20D9" w14:textId="77777777" w:rsidR="00B5492D" w:rsidRDefault="00B5492D" w:rsidP="00B5492D">
      <w:pPr>
        <w:pStyle w:val="Paragraphedeliste"/>
        <w:rPr>
          <w:color w:val="000000" w:themeColor="text1"/>
        </w:rPr>
      </w:pPr>
    </w:p>
    <w:p w14:paraId="428E7139" w14:textId="6BBB615E" w:rsidR="002D5AC9" w:rsidRPr="00B5492D" w:rsidRDefault="00FD3138" w:rsidP="00B5492D">
      <w:pPr>
        <w:ind w:firstLine="360"/>
        <w:rPr>
          <w:color w:val="000000" w:themeColor="text1"/>
        </w:rPr>
      </w:pPr>
      <w:r>
        <w:rPr>
          <w:color w:val="000000" w:themeColor="text1"/>
        </w:rPr>
        <w:t>1</w:t>
      </w:r>
      <w:r w:rsidR="00B5492D">
        <w:rPr>
          <w:color w:val="000000" w:themeColor="text1"/>
        </w:rPr>
        <w:t xml:space="preserve">/ il </w:t>
      </w:r>
      <w:r w:rsidR="00551CBD" w:rsidRPr="00B5492D">
        <w:rPr>
          <w:color w:val="000000" w:themeColor="text1"/>
        </w:rPr>
        <w:t>se présente sous la forme :</w:t>
      </w:r>
    </w:p>
    <w:p w14:paraId="3E22D796" w14:textId="45692A77" w:rsidR="00551CBD" w:rsidRPr="00FA5D30" w:rsidRDefault="00551CBD" w:rsidP="00B5492D">
      <w:pPr>
        <w:pStyle w:val="Paragraphedeliste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d’un seul comprimé à prendre en une prise dans 1 journée</w:t>
      </w:r>
    </w:p>
    <w:p w14:paraId="59B562AB" w14:textId="417EB284" w:rsidR="00551CBD" w:rsidRPr="00FA5D30" w:rsidRDefault="00551CBD" w:rsidP="00551CBD">
      <w:pPr>
        <w:pStyle w:val="Paragraphedeliste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de deux comprimés à prendre en une prise dans 1 journée</w:t>
      </w:r>
    </w:p>
    <w:p w14:paraId="4D3EAA70" w14:textId="34934F3D" w:rsidR="00551CBD" w:rsidRPr="00FA5D30" w:rsidRDefault="00551CBD" w:rsidP="00551CBD">
      <w:pPr>
        <w:pStyle w:val="Paragraphedeliste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de trois comprimés à prendre en une prise dans 1 journée</w:t>
      </w:r>
    </w:p>
    <w:p w14:paraId="1E971769" w14:textId="6E8EFCAE" w:rsidR="00551CBD" w:rsidRDefault="00551CBD" w:rsidP="00551CBD">
      <w:pPr>
        <w:pStyle w:val="Paragraphedeliste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de comprimés à prendre plusieurs fois par jour</w:t>
      </w:r>
    </w:p>
    <w:p w14:paraId="68ACCF06" w14:textId="77777777" w:rsidR="00FD3138" w:rsidRDefault="00FD3138" w:rsidP="00645330">
      <w:pPr>
        <w:rPr>
          <w:color w:val="000000" w:themeColor="text1"/>
        </w:rPr>
      </w:pPr>
    </w:p>
    <w:p w14:paraId="5403EBEF" w14:textId="3E7BC7F8" w:rsidR="00FD3138" w:rsidRPr="00FD3138" w:rsidRDefault="00FD3138" w:rsidP="00FD3138">
      <w:pPr>
        <w:ind w:firstLine="360"/>
        <w:rPr>
          <w:color w:val="000000" w:themeColor="text1"/>
        </w:rPr>
      </w:pPr>
      <w:r>
        <w:rPr>
          <w:color w:val="000000" w:themeColor="text1"/>
        </w:rPr>
        <w:t>2</w:t>
      </w:r>
      <w:r w:rsidRPr="00FD3138">
        <w:rPr>
          <w:color w:val="000000" w:themeColor="text1"/>
        </w:rPr>
        <w:t xml:space="preserve">/ </w:t>
      </w:r>
      <w:r>
        <w:rPr>
          <w:color w:val="000000" w:themeColor="text1"/>
        </w:rPr>
        <w:t>il vous est dispensé :</w:t>
      </w:r>
    </w:p>
    <w:p w14:paraId="357F1F8B" w14:textId="578B0DBA" w:rsidR="00FD3138" w:rsidRPr="00FD3138" w:rsidRDefault="00FD3138" w:rsidP="00FD3138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D3138">
        <w:rPr>
          <w:color w:val="000000" w:themeColor="text1"/>
        </w:rPr>
        <w:t>Depuis moins de 6 mois</w:t>
      </w:r>
    </w:p>
    <w:p w14:paraId="06E6AE7E" w14:textId="20001869" w:rsidR="00FD3138" w:rsidRPr="00645330" w:rsidRDefault="00FD3138" w:rsidP="00645330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D3138">
        <w:rPr>
          <w:color w:val="000000" w:themeColor="text1"/>
        </w:rPr>
        <w:t>Depuis plus de 6 mois</w:t>
      </w:r>
    </w:p>
    <w:p w14:paraId="25BE6152" w14:textId="77777777" w:rsidR="00FD3138" w:rsidRPr="00FD3138" w:rsidRDefault="00B5492D" w:rsidP="00FD3138">
      <w:pPr>
        <w:ind w:firstLine="360"/>
        <w:rPr>
          <w:color w:val="000000" w:themeColor="text1"/>
        </w:rPr>
      </w:pPr>
      <w:r w:rsidRPr="00FD3138">
        <w:rPr>
          <w:color w:val="000000" w:themeColor="text1"/>
        </w:rPr>
        <w:t>3/v</w:t>
      </w:r>
      <w:r w:rsidR="002D5AC9" w:rsidRPr="00FD3138">
        <w:rPr>
          <w:color w:val="000000" w:themeColor="text1"/>
        </w:rPr>
        <w:t xml:space="preserve">ous </w:t>
      </w:r>
      <w:r w:rsidR="00FD3138" w:rsidRPr="00FD3138">
        <w:rPr>
          <w:color w:val="000000" w:themeColor="text1"/>
        </w:rPr>
        <w:t xml:space="preserve">le </w:t>
      </w:r>
      <w:r w:rsidR="002D5AC9" w:rsidRPr="00FD3138">
        <w:rPr>
          <w:color w:val="000000" w:themeColor="text1"/>
        </w:rPr>
        <w:t xml:space="preserve">prenez : </w:t>
      </w:r>
    </w:p>
    <w:p w14:paraId="088EB2D7" w14:textId="4F73511F" w:rsidR="00FD3138" w:rsidRDefault="002D5AC9" w:rsidP="00FD3138">
      <w:pPr>
        <w:pStyle w:val="Paragraphedeliste"/>
        <w:numPr>
          <w:ilvl w:val="0"/>
          <w:numId w:val="9"/>
        </w:numPr>
        <w:rPr>
          <w:color w:val="000000" w:themeColor="text1"/>
        </w:rPr>
      </w:pPr>
      <w:r w:rsidRPr="00FD3138">
        <w:rPr>
          <w:color w:val="000000" w:themeColor="text1"/>
        </w:rPr>
        <w:t xml:space="preserve">Quotidiennement (tous les jours) </w:t>
      </w:r>
    </w:p>
    <w:p w14:paraId="117738C8" w14:textId="7F91711A" w:rsidR="002D5AC9" w:rsidRPr="002C47BE" w:rsidRDefault="002D5AC9" w:rsidP="00FD3138">
      <w:pPr>
        <w:pStyle w:val="Paragraphedeliste"/>
        <w:numPr>
          <w:ilvl w:val="0"/>
          <w:numId w:val="9"/>
        </w:numPr>
        <w:rPr>
          <w:color w:val="000000" w:themeColor="text1"/>
        </w:rPr>
      </w:pPr>
      <w:r>
        <w:t xml:space="preserve">Pas quotidiennement </w:t>
      </w:r>
    </w:p>
    <w:p w14:paraId="1112A497" w14:textId="77777777" w:rsidR="002C47BE" w:rsidRDefault="002C47BE" w:rsidP="002C47BE">
      <w:pPr>
        <w:rPr>
          <w:color w:val="000000" w:themeColor="text1"/>
        </w:rPr>
      </w:pPr>
    </w:p>
    <w:p w14:paraId="5768186A" w14:textId="77777777" w:rsidR="00645330" w:rsidRDefault="00645330" w:rsidP="002C47BE">
      <w:pPr>
        <w:rPr>
          <w:color w:val="000000" w:themeColor="text1"/>
        </w:rPr>
      </w:pPr>
    </w:p>
    <w:p w14:paraId="1FB1571F" w14:textId="10D514C5" w:rsidR="002C47BE" w:rsidRDefault="002C47BE" w:rsidP="002C47BE">
      <w:pPr>
        <w:ind w:firstLine="360"/>
        <w:rPr>
          <w:color w:val="000000" w:themeColor="text1"/>
        </w:rPr>
      </w:pPr>
      <w:r>
        <w:rPr>
          <w:color w:val="000000" w:themeColor="text1"/>
        </w:rPr>
        <w:lastRenderedPageBreak/>
        <w:t>4/ votre charge virale est</w:t>
      </w:r>
    </w:p>
    <w:p w14:paraId="3BD90D04" w14:textId="3DDDE78C" w:rsidR="002C47BE" w:rsidRDefault="002C47BE" w:rsidP="002C47BE">
      <w:pPr>
        <w:ind w:firstLine="360"/>
        <w:rPr>
          <w:color w:val="000000" w:themeColor="text1"/>
        </w:rPr>
      </w:pPr>
      <w:r w:rsidRPr="00EA152A">
        <w:sym w:font="Wingdings" w:char="F06F"/>
      </w:r>
      <w:r>
        <w:t xml:space="preserve"> </w:t>
      </w:r>
      <w:r>
        <w:rPr>
          <w:color w:val="000000" w:themeColor="text1"/>
        </w:rPr>
        <w:t>Indétectable depuis plus de 6 mois</w:t>
      </w:r>
    </w:p>
    <w:p w14:paraId="38C77B10" w14:textId="48D2EA25" w:rsidR="002C47BE" w:rsidRDefault="002C47BE" w:rsidP="002C47BE">
      <w:pPr>
        <w:ind w:firstLine="360"/>
        <w:rPr>
          <w:color w:val="000000" w:themeColor="text1"/>
        </w:rPr>
      </w:pPr>
      <w:r w:rsidRPr="00EA152A">
        <w:sym w:font="Wingdings" w:char="F06F"/>
      </w:r>
      <w:r>
        <w:t xml:space="preserve"> </w:t>
      </w:r>
      <w:r w:rsidR="002016D3">
        <w:rPr>
          <w:color w:val="000000" w:themeColor="text1"/>
        </w:rPr>
        <w:t>Indétectable</w:t>
      </w:r>
      <w:r>
        <w:rPr>
          <w:color w:val="000000" w:themeColor="text1"/>
        </w:rPr>
        <w:t xml:space="preserve"> depuis moins de 6 mois</w:t>
      </w:r>
    </w:p>
    <w:p w14:paraId="4F61B004" w14:textId="588B7DF4" w:rsidR="002C47BE" w:rsidRPr="002C47BE" w:rsidRDefault="002C47BE" w:rsidP="002C47BE">
      <w:pPr>
        <w:ind w:firstLine="360"/>
        <w:rPr>
          <w:color w:val="000000" w:themeColor="text1"/>
        </w:rPr>
      </w:pPr>
      <w:r w:rsidRPr="00EA152A">
        <w:sym w:font="Wingdings" w:char="F06F"/>
      </w:r>
      <w:r>
        <w:rPr>
          <w:color w:val="000000" w:themeColor="text1"/>
        </w:rPr>
        <w:t xml:space="preserve"> Détectable</w:t>
      </w:r>
    </w:p>
    <w:p w14:paraId="182CEBB7" w14:textId="77777777" w:rsidR="00784E09" w:rsidRDefault="00784E09" w:rsidP="00784E09"/>
    <w:p w14:paraId="0E5B8973" w14:textId="190DAEF6" w:rsidR="006368E2" w:rsidRDefault="006368E2" w:rsidP="006368E2">
      <w:r>
        <w:t>Actuellement les médicaments</w:t>
      </w:r>
      <w:r w:rsidR="00F86CEC">
        <w:t xml:space="preserve"> </w:t>
      </w:r>
      <w:r w:rsidR="00551CBD">
        <w:t xml:space="preserve">de cette maladie </w:t>
      </w:r>
      <w:r>
        <w:t xml:space="preserve">ne peuvent être dispensés par la pharmacie, que mois par mois, si vous restez sur le territoire. </w:t>
      </w:r>
    </w:p>
    <w:p w14:paraId="68B4BC91" w14:textId="65116A9D" w:rsidR="006368E2" w:rsidRPr="00EA152A" w:rsidRDefault="006368E2" w:rsidP="00784E09">
      <w:r w:rsidRPr="00EA152A">
        <w:t xml:space="preserve">Seriez-vous intéressé </w:t>
      </w:r>
      <w:r w:rsidR="00222581" w:rsidRPr="00EA152A">
        <w:t xml:space="preserve">pour avoir </w:t>
      </w:r>
      <w:r w:rsidRPr="00EA152A">
        <w:t>3 mois d’antirétroviraux en une seule fois</w:t>
      </w:r>
      <w:r w:rsidR="00215736" w:rsidRPr="00EA152A">
        <w:t xml:space="preserve"> </w:t>
      </w:r>
      <w:r w:rsidR="00B5492D">
        <w:t xml:space="preserve">si </w:t>
      </w:r>
      <w:r w:rsidR="00215736" w:rsidRPr="00EA152A">
        <w:t xml:space="preserve"> </w:t>
      </w:r>
      <w:r w:rsidRPr="00EA152A">
        <w:t xml:space="preserve">le médecin </w:t>
      </w:r>
      <w:r w:rsidR="00215736" w:rsidRPr="00EA152A">
        <w:t>est</w:t>
      </w:r>
      <w:r w:rsidRPr="00EA152A">
        <w:t xml:space="preserve"> d’accord ?</w:t>
      </w:r>
    </w:p>
    <w:p w14:paraId="78B304ED" w14:textId="60B8D70B" w:rsidR="006368E2" w:rsidRDefault="00B00FA3" w:rsidP="006368E2">
      <w:r w:rsidRPr="00EA152A">
        <w:sym w:font="Wingdings" w:char="F06F"/>
      </w:r>
      <w:r w:rsidRPr="00EA152A">
        <w:t xml:space="preserve"> </w:t>
      </w:r>
      <w:r w:rsidR="006368E2" w:rsidRPr="00EA152A">
        <w:t>OUI</w:t>
      </w:r>
      <w:r w:rsidR="006368E2" w:rsidRPr="00EA152A">
        <w:tab/>
      </w:r>
      <w:r w:rsidR="006368E2" w:rsidRPr="00EA152A">
        <w:tab/>
      </w:r>
      <w:r w:rsidRPr="00EA152A">
        <w:sym w:font="Wingdings" w:char="F06F"/>
      </w:r>
      <w:r w:rsidRPr="00EA152A">
        <w:t xml:space="preserve"> </w:t>
      </w:r>
      <w:r w:rsidR="006368E2" w:rsidRPr="00EA152A">
        <w:t>NON</w:t>
      </w:r>
      <w:r w:rsidR="006368E2" w:rsidRPr="00EA152A">
        <w:tab/>
      </w:r>
      <w:r w:rsidR="006368E2" w:rsidRPr="00EA152A">
        <w:tab/>
      </w:r>
      <w:r w:rsidRPr="00EA152A">
        <w:sym w:font="Wingdings" w:char="F06F"/>
      </w:r>
      <w:r w:rsidRPr="00EA152A">
        <w:t xml:space="preserve"> </w:t>
      </w:r>
      <w:r w:rsidR="00222581" w:rsidRPr="00EA152A">
        <w:t>PAS DE PREFERENCE</w:t>
      </w:r>
      <w:r w:rsidR="00222581">
        <w:t xml:space="preserve"> </w:t>
      </w:r>
    </w:p>
    <w:p w14:paraId="1A314F61" w14:textId="77777777" w:rsidR="006368E2" w:rsidRDefault="006368E2" w:rsidP="00784E09"/>
    <w:p w14:paraId="70BF00B8" w14:textId="4AE5D6F1" w:rsidR="00784E09" w:rsidRDefault="00784E09">
      <w:r>
        <w:t>Pour vous, quels seraient les avantages à avoir une dispensation de médicaments pour 3 mois, en une fois </w:t>
      </w:r>
      <w:r w:rsidR="002D5AC9">
        <w:t xml:space="preserve">(plusieurs réponses possibles) </w:t>
      </w:r>
      <w:r>
        <w:t>:</w:t>
      </w:r>
    </w:p>
    <w:p w14:paraId="6A8B93CB" w14:textId="77777777" w:rsidR="00784E09" w:rsidRDefault="00784E09" w:rsidP="003F045C">
      <w:pPr>
        <w:pStyle w:val="Paragraphedeliste"/>
        <w:numPr>
          <w:ilvl w:val="0"/>
          <w:numId w:val="3"/>
        </w:numPr>
      </w:pPr>
      <w:r>
        <w:t>Plus pratique</w:t>
      </w:r>
    </w:p>
    <w:p w14:paraId="07B1C3D1" w14:textId="77777777" w:rsidR="00784E09" w:rsidRDefault="00784E09" w:rsidP="003F045C">
      <w:pPr>
        <w:pStyle w:val="Paragraphedeliste"/>
        <w:numPr>
          <w:ilvl w:val="0"/>
          <w:numId w:val="3"/>
        </w:numPr>
      </w:pPr>
      <w:r>
        <w:t>Moins de risques de rupture de traitement en fin de mois</w:t>
      </w:r>
    </w:p>
    <w:p w14:paraId="49B1E013" w14:textId="77777777" w:rsidR="003F045C" w:rsidRDefault="003F045C" w:rsidP="003F045C">
      <w:pPr>
        <w:pStyle w:val="Paragraphedeliste"/>
        <w:numPr>
          <w:ilvl w:val="0"/>
          <w:numId w:val="3"/>
        </w:numPr>
      </w:pPr>
      <w:r>
        <w:t>Plus d’autonomie</w:t>
      </w:r>
    </w:p>
    <w:p w14:paraId="47EE06C1" w14:textId="77777777" w:rsidR="003F045C" w:rsidRDefault="003F045C" w:rsidP="003F045C">
      <w:pPr>
        <w:pStyle w:val="Paragraphedeliste"/>
        <w:numPr>
          <w:ilvl w:val="0"/>
          <w:numId w:val="3"/>
        </w:numPr>
      </w:pPr>
      <w:r>
        <w:t>Meilleure qualité de vie</w:t>
      </w:r>
    </w:p>
    <w:p w14:paraId="1185E964" w14:textId="2D794849" w:rsidR="00784E09" w:rsidRDefault="003F045C" w:rsidP="003F045C">
      <w:pPr>
        <w:pStyle w:val="Paragraphedeliste"/>
        <w:numPr>
          <w:ilvl w:val="0"/>
          <w:numId w:val="3"/>
        </w:numPr>
      </w:pPr>
      <w:r>
        <w:t xml:space="preserve">Plus économique </w:t>
      </w:r>
    </w:p>
    <w:p w14:paraId="20D6F283" w14:textId="3FC0614C" w:rsidR="002D5AC9" w:rsidRDefault="002D5AC9" w:rsidP="003F045C">
      <w:pPr>
        <w:pStyle w:val="Paragraphedeliste"/>
        <w:numPr>
          <w:ilvl w:val="0"/>
          <w:numId w:val="3"/>
        </w:numPr>
      </w:pPr>
      <w:r>
        <w:t xml:space="preserve">Plus de confidentialité </w:t>
      </w:r>
    </w:p>
    <w:p w14:paraId="59575B8C" w14:textId="77777777" w:rsidR="003F045C" w:rsidRDefault="003F045C" w:rsidP="003F045C">
      <w:pPr>
        <w:pStyle w:val="Paragraphedeliste"/>
        <w:numPr>
          <w:ilvl w:val="0"/>
          <w:numId w:val="3"/>
        </w:numPr>
      </w:pPr>
      <w:r>
        <w:t>Autre : …….</w:t>
      </w:r>
    </w:p>
    <w:p w14:paraId="075FE8DF" w14:textId="77777777" w:rsidR="003F045C" w:rsidRDefault="003F045C"/>
    <w:p w14:paraId="057572C8" w14:textId="047F94BA" w:rsidR="003F045C" w:rsidRDefault="003F045C">
      <w:r>
        <w:t>Pour vous, quels seraient les inconvénients et les risques en cas de dispensation de médicaments pour 3 mois, en une fois</w:t>
      </w:r>
      <w:r w:rsidR="002D5AC9">
        <w:t xml:space="preserve"> (plusieurs réponses possibles)</w:t>
      </w:r>
      <w:r>
        <w:t> :</w:t>
      </w:r>
    </w:p>
    <w:p w14:paraId="05C105E0" w14:textId="77777777" w:rsidR="003F045C" w:rsidRDefault="003F045C" w:rsidP="006368E2">
      <w:pPr>
        <w:pStyle w:val="Paragraphedeliste"/>
        <w:numPr>
          <w:ilvl w:val="0"/>
          <w:numId w:val="5"/>
        </w:numPr>
      </w:pPr>
      <w:r>
        <w:t>Risque de complication réglementaire</w:t>
      </w:r>
    </w:p>
    <w:p w14:paraId="590B2416" w14:textId="77777777" w:rsidR="003F045C" w:rsidRDefault="006368E2" w:rsidP="006368E2">
      <w:pPr>
        <w:pStyle w:val="Paragraphedeliste"/>
        <w:numPr>
          <w:ilvl w:val="0"/>
          <w:numId w:val="5"/>
        </w:numPr>
      </w:pPr>
      <w:r>
        <w:t>Inquiétude sur la dispensation en cas de perte d’un conditionnement de 3 mois</w:t>
      </w:r>
    </w:p>
    <w:p w14:paraId="1B74454C" w14:textId="77777777" w:rsidR="006368E2" w:rsidRDefault="006368E2" w:rsidP="006368E2">
      <w:pPr>
        <w:pStyle w:val="Paragraphedeliste"/>
        <w:numPr>
          <w:ilvl w:val="0"/>
          <w:numId w:val="5"/>
        </w:numPr>
      </w:pPr>
      <w:r>
        <w:t>Sensation d’insécurité et de banalisation de ne voir le pharmacien que tous les 3 mois</w:t>
      </w:r>
    </w:p>
    <w:p w14:paraId="56933E43" w14:textId="77777777" w:rsidR="006368E2" w:rsidRDefault="006368E2" w:rsidP="006368E2">
      <w:pPr>
        <w:pStyle w:val="Paragraphedeliste"/>
        <w:numPr>
          <w:ilvl w:val="0"/>
          <w:numId w:val="5"/>
        </w:numPr>
      </w:pPr>
      <w:r>
        <w:t>Risque de manque de stock de conditionnements de 3 mois à la pharmacie</w:t>
      </w:r>
    </w:p>
    <w:p w14:paraId="69C87F62" w14:textId="61968CD2" w:rsidR="00A518FB" w:rsidRPr="00FA5D30" w:rsidRDefault="00A518FB" w:rsidP="006368E2">
      <w:pPr>
        <w:pStyle w:val="Paragraphedeliste"/>
        <w:numPr>
          <w:ilvl w:val="0"/>
          <w:numId w:val="5"/>
        </w:numPr>
        <w:rPr>
          <w:color w:val="000000" w:themeColor="text1"/>
        </w:rPr>
      </w:pPr>
      <w:r w:rsidRPr="00FA5D30">
        <w:rPr>
          <w:color w:val="000000" w:themeColor="text1"/>
        </w:rPr>
        <w:t>Trop de stock à la maison, manque de confidentialité</w:t>
      </w:r>
      <w:r w:rsidR="006A2C40">
        <w:rPr>
          <w:color w:val="000000" w:themeColor="text1"/>
        </w:rPr>
        <w:t xml:space="preserve"> par rapport aux proches</w:t>
      </w:r>
    </w:p>
    <w:p w14:paraId="4BCBB3C8" w14:textId="77777777" w:rsidR="006368E2" w:rsidRDefault="006368E2" w:rsidP="006368E2">
      <w:pPr>
        <w:pStyle w:val="Paragraphedeliste"/>
        <w:numPr>
          <w:ilvl w:val="0"/>
          <w:numId w:val="5"/>
        </w:numPr>
      </w:pPr>
      <w:r>
        <w:t>Plus cher</w:t>
      </w:r>
    </w:p>
    <w:p w14:paraId="60BCF00C" w14:textId="77777777" w:rsidR="006368E2" w:rsidRDefault="006368E2" w:rsidP="006368E2">
      <w:pPr>
        <w:pStyle w:val="Paragraphedeliste"/>
        <w:numPr>
          <w:ilvl w:val="0"/>
          <w:numId w:val="5"/>
        </w:numPr>
      </w:pPr>
      <w:r>
        <w:t>Autre : ….</w:t>
      </w:r>
    </w:p>
    <w:p w14:paraId="4B51E7E2" w14:textId="49A804F6" w:rsidR="006368E2" w:rsidRDefault="006368E2" w:rsidP="006368E2"/>
    <w:p w14:paraId="193DA98B" w14:textId="77777777" w:rsidR="002D5AC9" w:rsidRDefault="002D5AC9" w:rsidP="00116BE7">
      <w:r w:rsidRPr="00116BE7">
        <w:rPr>
          <w:b/>
        </w:rPr>
        <w:t>Vous êtes :</w:t>
      </w:r>
    </w:p>
    <w:p w14:paraId="6D9DE6AD" w14:textId="77777777" w:rsidR="002D5AC9" w:rsidRDefault="002D5AC9" w:rsidP="002D5AC9">
      <w:pPr>
        <w:pStyle w:val="Paragraphedeliste"/>
        <w:numPr>
          <w:ilvl w:val="1"/>
          <w:numId w:val="11"/>
        </w:numPr>
        <w:spacing w:after="160" w:line="254" w:lineRule="auto"/>
        <w:ind w:left="851"/>
      </w:pPr>
      <w:r>
        <w:t>Un homme</w:t>
      </w:r>
    </w:p>
    <w:p w14:paraId="5DA768FE" w14:textId="77777777" w:rsidR="002D5AC9" w:rsidRDefault="002D5AC9" w:rsidP="002D5AC9">
      <w:pPr>
        <w:pStyle w:val="Paragraphedeliste"/>
        <w:numPr>
          <w:ilvl w:val="1"/>
          <w:numId w:val="11"/>
        </w:numPr>
        <w:spacing w:after="160" w:line="254" w:lineRule="auto"/>
        <w:ind w:left="851"/>
      </w:pPr>
      <w:r>
        <w:t>Une femme</w:t>
      </w:r>
    </w:p>
    <w:p w14:paraId="7A73B2B5" w14:textId="77777777" w:rsidR="002D5AC9" w:rsidRDefault="002D5AC9" w:rsidP="002D5AC9">
      <w:pPr>
        <w:pStyle w:val="Paragraphedeliste"/>
        <w:numPr>
          <w:ilvl w:val="1"/>
          <w:numId w:val="11"/>
        </w:numPr>
        <w:spacing w:after="160" w:line="254" w:lineRule="auto"/>
        <w:ind w:left="851"/>
      </w:pPr>
      <w:r>
        <w:t>Une femme trans</w:t>
      </w:r>
    </w:p>
    <w:p w14:paraId="439BD32C" w14:textId="77777777" w:rsidR="002D5AC9" w:rsidRDefault="002D5AC9" w:rsidP="002D5AC9">
      <w:pPr>
        <w:pStyle w:val="Paragraphedeliste"/>
        <w:numPr>
          <w:ilvl w:val="1"/>
          <w:numId w:val="11"/>
        </w:numPr>
        <w:spacing w:after="160" w:line="254" w:lineRule="auto"/>
        <w:ind w:left="851"/>
      </w:pPr>
      <w:r>
        <w:t>Un homme trans</w:t>
      </w:r>
    </w:p>
    <w:p w14:paraId="4C011DEB" w14:textId="77777777" w:rsidR="002D5AC9" w:rsidRDefault="002D5AC9" w:rsidP="002D5AC9">
      <w:pPr>
        <w:pStyle w:val="Paragraphedeliste"/>
        <w:numPr>
          <w:ilvl w:val="1"/>
          <w:numId w:val="11"/>
        </w:numPr>
        <w:spacing w:after="160" w:line="254" w:lineRule="auto"/>
        <w:ind w:left="851"/>
      </w:pPr>
      <w:r>
        <w:t>Je ne souhaite pas me définir par le genre</w:t>
      </w:r>
    </w:p>
    <w:p w14:paraId="6D6F63E1" w14:textId="77777777" w:rsidR="00645330" w:rsidRDefault="00645330" w:rsidP="00645330">
      <w:pPr>
        <w:pStyle w:val="Paragraphedeliste"/>
        <w:spacing w:after="160" w:line="254" w:lineRule="auto"/>
        <w:ind w:left="851"/>
      </w:pPr>
    </w:p>
    <w:p w14:paraId="4DD329B5" w14:textId="0EB656C8" w:rsidR="002D5AC9" w:rsidRDefault="002D5AC9" w:rsidP="00116BE7">
      <w:pPr>
        <w:pStyle w:val="Sansinterligne"/>
      </w:pPr>
      <w:r>
        <w:t xml:space="preserve">Dans quel département résidez-vous ? </w:t>
      </w:r>
      <w:r w:rsidR="00C43021">
        <w:t>…………………..</w:t>
      </w:r>
    </w:p>
    <w:p w14:paraId="7F9254AC" w14:textId="77777777" w:rsidR="002D5AC9" w:rsidRDefault="002D5AC9" w:rsidP="006368E2"/>
    <w:p w14:paraId="203995AE" w14:textId="77777777" w:rsidR="006368E2" w:rsidRDefault="006368E2" w:rsidP="006368E2">
      <w:r>
        <w:t>Vos commentaires et suggestions :</w:t>
      </w:r>
    </w:p>
    <w:p w14:paraId="5C30001D" w14:textId="63295D18" w:rsidR="006368E2" w:rsidRDefault="006368E2" w:rsidP="006368E2">
      <w:r>
        <w:t>……</w:t>
      </w:r>
      <w:r w:rsidR="00116BE7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E6D6C99" w14:textId="77777777" w:rsidR="002016D3" w:rsidRDefault="002016D3" w:rsidP="006368E2"/>
    <w:p w14:paraId="26EC1DA6" w14:textId="77777777" w:rsidR="002016D3" w:rsidRDefault="002016D3" w:rsidP="006368E2"/>
    <w:p w14:paraId="5DF6423E" w14:textId="1BB442B2" w:rsidR="00FA5D30" w:rsidRDefault="002D5AC9">
      <w:r>
        <w:rPr>
          <w:b/>
          <w:bCs/>
        </w:rPr>
        <w:t>Merci d’avoir particip</w:t>
      </w:r>
      <w:r w:rsidR="006A2C40">
        <w:rPr>
          <w:b/>
          <w:bCs/>
        </w:rPr>
        <w:t>é</w:t>
      </w:r>
      <w:r>
        <w:rPr>
          <w:b/>
          <w:bCs/>
        </w:rPr>
        <w:t xml:space="preserve"> ! </w:t>
      </w:r>
    </w:p>
    <w:sectPr w:rsidR="00FA5D30" w:rsidSect="003961E0">
      <w:headerReference w:type="default" r:id="rId7"/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12150" w16cex:dateUtc="2020-05-21T13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295BAC" w16cid:durableId="227121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C6BB8" w14:textId="77777777" w:rsidR="001036BA" w:rsidRDefault="001036BA" w:rsidP="00E50590">
      <w:r>
        <w:separator/>
      </w:r>
    </w:p>
  </w:endnote>
  <w:endnote w:type="continuationSeparator" w:id="0">
    <w:p w14:paraId="68729802" w14:textId="77777777" w:rsidR="001036BA" w:rsidRDefault="001036BA" w:rsidP="00E5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15619883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D3E1259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152CC01" w14:textId="77777777" w:rsidR="00E50590" w:rsidRDefault="00E50590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97510744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B85A765" w14:textId="77777777" w:rsidR="00E50590" w:rsidRDefault="00E50590" w:rsidP="0066196C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EE7DC0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173CEB9" w14:textId="77777777" w:rsidR="00E50590" w:rsidRDefault="00E5059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721EC5" w14:textId="77777777" w:rsidR="001036BA" w:rsidRDefault="001036BA" w:rsidP="00E50590">
      <w:r>
        <w:separator/>
      </w:r>
    </w:p>
  </w:footnote>
  <w:footnote w:type="continuationSeparator" w:id="0">
    <w:p w14:paraId="7FF913DE" w14:textId="77777777" w:rsidR="001036BA" w:rsidRDefault="001036BA" w:rsidP="00E505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0D2FC" w14:textId="7D63ECF1" w:rsidR="00C429C2" w:rsidRDefault="00C429C2" w:rsidP="00C429C2">
    <w:pPr>
      <w:pStyle w:val="En-tte"/>
      <w:spacing w:after="120"/>
      <w:jc w:val="center"/>
      <w:rPr>
        <w:i/>
        <w:sz w:val="20"/>
        <w:szCs w:val="20"/>
      </w:rPr>
    </w:pPr>
    <w:r>
      <w:rPr>
        <w:i/>
        <w:sz w:val="20"/>
        <w:szCs w:val="20"/>
      </w:rPr>
      <w:t>Etude multicentrique sous l’égide de la SFLS</w:t>
    </w:r>
  </w:p>
  <w:p w14:paraId="4D3ACFEF" w14:textId="5585765C" w:rsidR="00C429C2" w:rsidRDefault="00C429C2" w:rsidP="00C429C2">
    <w:pPr>
      <w:pStyle w:val="En-tte"/>
      <w:spacing w:after="120"/>
      <w:jc w:val="center"/>
      <w:rPr>
        <w:rFonts w:ascii="Calibri" w:eastAsia="MS Mincho" w:hAnsi="Calibri"/>
        <w:i/>
        <w:sz w:val="20"/>
        <w:szCs w:val="20"/>
      </w:rPr>
    </w:pPr>
    <w:r>
      <w:rPr>
        <w:i/>
        <w:sz w:val="20"/>
        <w:szCs w:val="20"/>
      </w:rPr>
      <w:t>« </w:t>
    </w:r>
    <w:r w:rsidR="00682C82">
      <w:rPr>
        <w:i/>
        <w:sz w:val="20"/>
        <w:szCs w:val="20"/>
      </w:rPr>
      <w:t xml:space="preserve">Que pensent </w:t>
    </w:r>
    <w:r w:rsidR="002016D3">
      <w:rPr>
        <w:i/>
        <w:sz w:val="20"/>
        <w:szCs w:val="20"/>
      </w:rPr>
      <w:t>les PVVIH</w:t>
    </w:r>
    <w:r w:rsidR="00682C82">
      <w:rPr>
        <w:i/>
        <w:sz w:val="20"/>
        <w:szCs w:val="20"/>
      </w:rPr>
      <w:t>, les médecins et les pharmaciens de la dispensation trimestrielle des ARV </w:t>
    </w:r>
    <w:r>
      <w:rPr>
        <w:i/>
        <w:sz w:val="20"/>
        <w:szCs w:val="20"/>
      </w:rPr>
      <w:t>»</w:t>
    </w:r>
  </w:p>
  <w:p w14:paraId="4C23C2E0" w14:textId="06D905E4" w:rsidR="00C429C2" w:rsidRPr="00645330" w:rsidRDefault="00C429C2">
    <w:pPr>
      <w:pStyle w:val="En-tte"/>
      <w:rPr>
        <w:sz w:val="22"/>
        <w:szCs w:val="22"/>
      </w:rPr>
    </w:pPr>
    <w:r>
      <w:tab/>
    </w:r>
    <w:r>
      <w:rPr>
        <w:noProof/>
        <w:lang w:eastAsia="fr-FR"/>
      </w:rPr>
      <w:drawing>
        <wp:inline distT="0" distB="0" distL="0" distR="0" wp14:anchorId="15BC1802" wp14:editId="07F3F20E">
          <wp:extent cx="495300" cy="228600"/>
          <wp:effectExtent l="0" t="0" r="0" b="0"/>
          <wp:docPr id="3" name="Imag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95300" cy="228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6BF1C264" wp14:editId="2A680A63">
          <wp:extent cx="571500" cy="279400"/>
          <wp:effectExtent l="0" t="0" r="0" b="6350"/>
          <wp:docPr id="2" name="Imag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9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2794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fr-FR"/>
      </w:rPr>
      <w:drawing>
        <wp:inline distT="0" distB="0" distL="0" distR="0" wp14:anchorId="34BB62FA" wp14:editId="4F1FD491">
          <wp:extent cx="247650" cy="114300"/>
          <wp:effectExtent l="0" t="0" r="0" b="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8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7650" cy="114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D4C1057" w14:textId="77777777" w:rsidR="00C429C2" w:rsidRDefault="00C429C2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3294F"/>
    <w:multiLevelType w:val="hybridMultilevel"/>
    <w:tmpl w:val="E55EF73E"/>
    <w:lvl w:ilvl="0" w:tplc="60B0B9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136A6"/>
    <w:multiLevelType w:val="hybridMultilevel"/>
    <w:tmpl w:val="7C9018B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EA703C"/>
    <w:multiLevelType w:val="hybridMultilevel"/>
    <w:tmpl w:val="A1FE1A1C"/>
    <w:lvl w:ilvl="0" w:tplc="08504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1496D"/>
    <w:multiLevelType w:val="hybridMultilevel"/>
    <w:tmpl w:val="04A0AA7C"/>
    <w:lvl w:ilvl="0" w:tplc="FA4A90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561DF"/>
    <w:multiLevelType w:val="hybridMultilevel"/>
    <w:tmpl w:val="DC44A3A6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7510D"/>
    <w:multiLevelType w:val="hybridMultilevel"/>
    <w:tmpl w:val="8DF2ED06"/>
    <w:lvl w:ilvl="0" w:tplc="772672DC">
      <w:start w:val="1"/>
      <w:numFmt w:val="decimal"/>
      <w:lvlText w:val="%1."/>
      <w:lvlJc w:val="left"/>
      <w:pPr>
        <w:ind w:left="720" w:hanging="360"/>
      </w:pPr>
      <w:rPr>
        <w:b w:val="0"/>
        <w:i w:val="0"/>
        <w:color w:val="auto"/>
      </w:rPr>
    </w:lvl>
    <w:lvl w:ilvl="1" w:tplc="E0248AFA">
      <w:numFmt w:val="decimal"/>
      <w:lvlText w:val=""/>
      <w:lvlJc w:val="left"/>
      <w:pPr>
        <w:ind w:left="1211" w:hanging="360"/>
      </w:pPr>
      <w:rPr>
        <w:rFonts w:ascii="Wingdings" w:eastAsiaTheme="minorEastAsia" w:hAnsi="Wingdings" w:cs="Arial" w:hint="default"/>
        <w:b w:val="0"/>
        <w:sz w:val="22"/>
        <w:szCs w:val="22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AF413D"/>
    <w:multiLevelType w:val="hybridMultilevel"/>
    <w:tmpl w:val="C8BA13BC"/>
    <w:lvl w:ilvl="0" w:tplc="C4DA53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37C08"/>
    <w:multiLevelType w:val="hybridMultilevel"/>
    <w:tmpl w:val="4712D0F2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1C2D88"/>
    <w:multiLevelType w:val="hybridMultilevel"/>
    <w:tmpl w:val="0E6A3D9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20A99"/>
    <w:multiLevelType w:val="hybridMultilevel"/>
    <w:tmpl w:val="9CD89724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146F2D"/>
    <w:multiLevelType w:val="hybridMultilevel"/>
    <w:tmpl w:val="CA1878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6A55EB"/>
    <w:multiLevelType w:val="hybridMultilevel"/>
    <w:tmpl w:val="BC3A71FC"/>
    <w:lvl w:ilvl="0" w:tplc="FBB4F248"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8"/>
  </w:num>
  <w:num w:numId="5">
    <w:abstractNumId w:val="9"/>
  </w:num>
  <w:num w:numId="6">
    <w:abstractNumId w:val="7"/>
  </w:num>
  <w:num w:numId="7">
    <w:abstractNumId w:val="0"/>
  </w:num>
  <w:num w:numId="8">
    <w:abstractNumId w:val="6"/>
  </w:num>
  <w:num w:numId="9">
    <w:abstractNumId w:val="11"/>
  </w:num>
  <w:num w:numId="1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09"/>
    <w:rsid w:val="00025C0E"/>
    <w:rsid w:val="0006179F"/>
    <w:rsid w:val="0007455F"/>
    <w:rsid w:val="001036BA"/>
    <w:rsid w:val="001072AD"/>
    <w:rsid w:val="00116BE7"/>
    <w:rsid w:val="001D548B"/>
    <w:rsid w:val="002016D3"/>
    <w:rsid w:val="002075F8"/>
    <w:rsid w:val="00215736"/>
    <w:rsid w:val="00222581"/>
    <w:rsid w:val="002830D3"/>
    <w:rsid w:val="002C47BE"/>
    <w:rsid w:val="002D5AC9"/>
    <w:rsid w:val="00310976"/>
    <w:rsid w:val="003110EF"/>
    <w:rsid w:val="003961E0"/>
    <w:rsid w:val="003D6263"/>
    <w:rsid w:val="003F045C"/>
    <w:rsid w:val="00510EE7"/>
    <w:rsid w:val="00551CBD"/>
    <w:rsid w:val="006368E2"/>
    <w:rsid w:val="00645330"/>
    <w:rsid w:val="00682C82"/>
    <w:rsid w:val="00685C21"/>
    <w:rsid w:val="00687814"/>
    <w:rsid w:val="006A2C40"/>
    <w:rsid w:val="006B0663"/>
    <w:rsid w:val="006B263F"/>
    <w:rsid w:val="006C79DB"/>
    <w:rsid w:val="00725166"/>
    <w:rsid w:val="00784E09"/>
    <w:rsid w:val="007E39DE"/>
    <w:rsid w:val="008012C1"/>
    <w:rsid w:val="00802EB4"/>
    <w:rsid w:val="0082402B"/>
    <w:rsid w:val="00840A30"/>
    <w:rsid w:val="0084309A"/>
    <w:rsid w:val="00851A11"/>
    <w:rsid w:val="008652E8"/>
    <w:rsid w:val="009214E3"/>
    <w:rsid w:val="00955921"/>
    <w:rsid w:val="009652B0"/>
    <w:rsid w:val="00A518FB"/>
    <w:rsid w:val="00AE2BEA"/>
    <w:rsid w:val="00B00FA3"/>
    <w:rsid w:val="00B1182C"/>
    <w:rsid w:val="00B1742B"/>
    <w:rsid w:val="00B33687"/>
    <w:rsid w:val="00B5492D"/>
    <w:rsid w:val="00C429C2"/>
    <w:rsid w:val="00C43021"/>
    <w:rsid w:val="00CB3FE5"/>
    <w:rsid w:val="00D12217"/>
    <w:rsid w:val="00E50590"/>
    <w:rsid w:val="00E768A6"/>
    <w:rsid w:val="00EA152A"/>
    <w:rsid w:val="00EC2090"/>
    <w:rsid w:val="00ED209C"/>
    <w:rsid w:val="00EE7DC0"/>
    <w:rsid w:val="00EF4786"/>
    <w:rsid w:val="00F50E72"/>
    <w:rsid w:val="00F64F67"/>
    <w:rsid w:val="00F86CEC"/>
    <w:rsid w:val="00FA5D30"/>
    <w:rsid w:val="00FD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03755"/>
  <w15:chartTrackingRefBased/>
  <w15:docId w15:val="{6DE71AB2-4464-B14A-B3BB-9D481AF8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84E09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E5059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50590"/>
  </w:style>
  <w:style w:type="character" w:styleId="Numrodepage">
    <w:name w:val="page number"/>
    <w:basedOn w:val="Policepardfaut"/>
    <w:uiPriority w:val="99"/>
    <w:semiHidden/>
    <w:unhideWhenUsed/>
    <w:rsid w:val="00E50590"/>
  </w:style>
  <w:style w:type="character" w:styleId="Marquedecommentaire">
    <w:name w:val="annotation reference"/>
    <w:basedOn w:val="Policepardfaut"/>
    <w:uiPriority w:val="99"/>
    <w:semiHidden/>
    <w:unhideWhenUsed/>
    <w:rsid w:val="002225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25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258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25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258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258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2581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222581"/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2D5AC9"/>
  </w:style>
  <w:style w:type="paragraph" w:styleId="En-tte">
    <w:name w:val="header"/>
    <w:basedOn w:val="Normal"/>
    <w:link w:val="En-tteCar"/>
    <w:unhideWhenUsed/>
    <w:rsid w:val="00C429C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C42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wmf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632</Characters>
  <Application>Microsoft Office Word</Application>
  <DocSecurity>4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Certain</dc:creator>
  <cp:keywords/>
  <dc:description/>
  <cp:lastModifiedBy>Jacomet Christine</cp:lastModifiedBy>
  <cp:revision>2</cp:revision>
  <dcterms:created xsi:type="dcterms:W3CDTF">2021-09-10T13:27:00Z</dcterms:created>
  <dcterms:modified xsi:type="dcterms:W3CDTF">2021-09-10T13:27:00Z</dcterms:modified>
</cp:coreProperties>
</file>